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40281" w14:textId="1ACB6EAD" w:rsidR="0007227F" w:rsidRPr="00D55C0B" w:rsidRDefault="00D839F1" w:rsidP="002A478B">
      <w:pPr>
        <w:spacing w:line="480" w:lineRule="auto"/>
        <w:rPr>
          <w:rFonts w:ascii="Arial" w:hAnsi="Arial" w:cs="Arial"/>
          <w:sz w:val="24"/>
          <w:szCs w:val="24"/>
        </w:rPr>
      </w:pPr>
      <w:r w:rsidRPr="00D839F1">
        <w:rPr>
          <w:rFonts w:ascii="Arial" w:hAnsi="Arial" w:cs="Arial"/>
          <w:b/>
          <w:bCs/>
          <w:sz w:val="24"/>
          <w:szCs w:val="24"/>
        </w:rPr>
        <w:t>Table S1:</w:t>
      </w:r>
      <w:r>
        <w:rPr>
          <w:rFonts w:ascii="Arial" w:hAnsi="Arial" w:cs="Arial"/>
          <w:sz w:val="24"/>
          <w:szCs w:val="24"/>
        </w:rPr>
        <w:t xml:space="preserve"> </w:t>
      </w:r>
      <w:r w:rsidR="007071D8">
        <w:rPr>
          <w:rFonts w:ascii="Arial" w:hAnsi="Arial" w:cs="Arial"/>
          <w:sz w:val="24"/>
          <w:szCs w:val="24"/>
        </w:rPr>
        <w:t xml:space="preserve">Simulated </w:t>
      </w:r>
      <w:r w:rsidR="007071D8" w:rsidRPr="00D55C0B">
        <w:rPr>
          <w:rFonts w:ascii="Arial" w:hAnsi="Arial" w:cs="Arial"/>
          <w:sz w:val="24"/>
          <w:szCs w:val="24"/>
        </w:rPr>
        <w:t xml:space="preserve">maternal plasma and cord blood </w:t>
      </w:r>
      <w:r w:rsidR="007071D8">
        <w:rPr>
          <w:rFonts w:ascii="Arial" w:hAnsi="Arial" w:cs="Arial"/>
          <w:sz w:val="24"/>
          <w:szCs w:val="24"/>
        </w:rPr>
        <w:t>b</w:t>
      </w:r>
      <w:r w:rsidR="0007227F" w:rsidRPr="00D55C0B">
        <w:rPr>
          <w:rFonts w:ascii="Arial" w:hAnsi="Arial" w:cs="Arial"/>
          <w:sz w:val="24"/>
          <w:szCs w:val="24"/>
        </w:rPr>
        <w:t xml:space="preserve">enzylpenicillin </w:t>
      </w:r>
      <w:r w:rsidR="007071D8">
        <w:rPr>
          <w:rFonts w:ascii="Arial" w:hAnsi="Arial" w:cs="Arial"/>
          <w:sz w:val="24"/>
          <w:szCs w:val="24"/>
        </w:rPr>
        <w:t>area under concentration-time curve (</w:t>
      </w:r>
      <w:r w:rsidR="0007227F" w:rsidRPr="00D55C0B">
        <w:rPr>
          <w:rFonts w:ascii="Arial" w:hAnsi="Arial" w:cs="Arial"/>
          <w:sz w:val="24"/>
          <w:szCs w:val="24"/>
        </w:rPr>
        <w:t>AU</w:t>
      </w:r>
      <w:r w:rsidR="007071D8">
        <w:rPr>
          <w:rFonts w:ascii="Arial" w:hAnsi="Arial" w:cs="Arial"/>
          <w:sz w:val="24"/>
          <w:szCs w:val="24"/>
        </w:rPr>
        <w:t>C)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2253"/>
        <w:gridCol w:w="2425"/>
        <w:gridCol w:w="1150"/>
        <w:gridCol w:w="1230"/>
        <w:gridCol w:w="1093"/>
      </w:tblGrid>
      <w:tr w:rsidR="00D839F1" w:rsidRPr="00D839F1" w14:paraId="023010B6" w14:textId="77777777" w:rsidTr="00D839F1">
        <w:trPr>
          <w:trHeight w:val="680"/>
        </w:trPr>
        <w:tc>
          <w:tcPr>
            <w:tcW w:w="4678" w:type="dxa"/>
            <w:gridSpan w:val="2"/>
            <w:vMerge w:val="restart"/>
          </w:tcPr>
          <w:p w14:paraId="1031283D" w14:textId="77777777" w:rsidR="00D839F1" w:rsidRPr="00D839F1" w:rsidRDefault="00D839F1" w:rsidP="00D839F1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6E7AC06D" w14:textId="0B2E7452" w:rsidR="00D839F1" w:rsidRPr="00D839F1" w:rsidRDefault="00D839F1" w:rsidP="00D839F1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  <w:r w:rsidRPr="00D839F1">
              <w:rPr>
                <w:rFonts w:ascii="Arial" w:hAnsi="Arial" w:cs="Arial"/>
                <w:sz w:val="24"/>
                <w:szCs w:val="24"/>
              </w:rPr>
              <w:t>Benzylpenicillin dosing regimen</w:t>
            </w:r>
          </w:p>
        </w:tc>
        <w:tc>
          <w:tcPr>
            <w:tcW w:w="2380" w:type="dxa"/>
            <w:gridSpan w:val="2"/>
          </w:tcPr>
          <w:p w14:paraId="6D08316D" w14:textId="74043FA9" w:rsidR="00DE766B" w:rsidRPr="00D839F1" w:rsidRDefault="00DE766B" w:rsidP="00DE766B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an </w:t>
            </w:r>
            <w:r w:rsidR="00D839F1" w:rsidRPr="00D839F1">
              <w:rPr>
                <w:rFonts w:ascii="Arial" w:hAnsi="Arial" w:cs="Arial"/>
                <w:sz w:val="24"/>
                <w:szCs w:val="24"/>
              </w:rPr>
              <w:t>AUC</w:t>
            </w:r>
            <w:r w:rsidR="00D839F1" w:rsidRPr="00D839F1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20-24 </w:t>
            </w:r>
            <w:r w:rsidR="00D839F1" w:rsidRPr="00D839F1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D839F1" w:rsidRPr="00D839F1">
              <w:rPr>
                <w:rFonts w:ascii="Arial" w:hAnsi="Arial" w:cs="Arial"/>
                <w:sz w:val="24"/>
                <w:szCs w:val="24"/>
              </w:rPr>
              <w:t>mg.h</w:t>
            </w:r>
            <w:proofErr w:type="spellEnd"/>
            <w:r w:rsidR="00D839F1" w:rsidRPr="00D839F1">
              <w:rPr>
                <w:rFonts w:ascii="Arial" w:hAnsi="Arial" w:cs="Arial"/>
                <w:sz w:val="24"/>
                <w:szCs w:val="24"/>
              </w:rPr>
              <w:t>/L)</w:t>
            </w:r>
          </w:p>
        </w:tc>
        <w:tc>
          <w:tcPr>
            <w:tcW w:w="1093" w:type="dxa"/>
            <w:vMerge w:val="restart"/>
          </w:tcPr>
          <w:p w14:paraId="6E5D0906" w14:textId="4DD18551" w:rsidR="00D839F1" w:rsidRPr="00D839F1" w:rsidRDefault="00D839F1" w:rsidP="00D839F1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  <w:r w:rsidRPr="00D839F1">
              <w:rPr>
                <w:rFonts w:ascii="Arial" w:hAnsi="Arial" w:cs="Arial"/>
                <w:sz w:val="24"/>
                <w:szCs w:val="24"/>
              </w:rPr>
              <w:t>Cord to plasma ratio</w:t>
            </w:r>
          </w:p>
        </w:tc>
      </w:tr>
      <w:tr w:rsidR="00D839F1" w:rsidRPr="00D839F1" w14:paraId="4AC6855A" w14:textId="77777777" w:rsidTr="00D839F1">
        <w:trPr>
          <w:trHeight w:val="680"/>
        </w:trPr>
        <w:tc>
          <w:tcPr>
            <w:tcW w:w="4678" w:type="dxa"/>
            <w:gridSpan w:val="2"/>
            <w:vMerge/>
          </w:tcPr>
          <w:p w14:paraId="38325E14" w14:textId="77777777" w:rsidR="00D839F1" w:rsidRPr="00D839F1" w:rsidRDefault="00D839F1" w:rsidP="00D839F1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0" w:type="dxa"/>
          </w:tcPr>
          <w:p w14:paraId="01E39974" w14:textId="3AAA7409" w:rsidR="00D839F1" w:rsidRPr="00D839F1" w:rsidRDefault="00D839F1" w:rsidP="00D839F1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  <w:r w:rsidRPr="00D839F1">
              <w:rPr>
                <w:rFonts w:ascii="Arial" w:hAnsi="Arial" w:cs="Arial"/>
                <w:sz w:val="24"/>
                <w:szCs w:val="24"/>
              </w:rPr>
              <w:t>Maternal plasma</w:t>
            </w:r>
          </w:p>
        </w:tc>
        <w:tc>
          <w:tcPr>
            <w:tcW w:w="1230" w:type="dxa"/>
          </w:tcPr>
          <w:p w14:paraId="1382A633" w14:textId="5AA2ED6C" w:rsidR="00D839F1" w:rsidRPr="00D839F1" w:rsidRDefault="00D839F1" w:rsidP="00D839F1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  <w:r w:rsidRPr="00D839F1">
              <w:rPr>
                <w:rFonts w:ascii="Arial" w:hAnsi="Arial" w:cs="Arial"/>
                <w:sz w:val="24"/>
                <w:szCs w:val="24"/>
              </w:rPr>
              <w:t>Cord blood</w:t>
            </w:r>
          </w:p>
        </w:tc>
        <w:tc>
          <w:tcPr>
            <w:tcW w:w="1093" w:type="dxa"/>
            <w:vMerge/>
          </w:tcPr>
          <w:p w14:paraId="45AD28CD" w14:textId="71C5C6A9" w:rsidR="00D839F1" w:rsidRPr="00D839F1" w:rsidRDefault="00D839F1" w:rsidP="00D839F1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5C7C" w:rsidRPr="00D839F1" w14:paraId="08BF0E6C" w14:textId="77777777" w:rsidTr="00D839F1">
        <w:trPr>
          <w:trHeight w:val="680"/>
        </w:trPr>
        <w:tc>
          <w:tcPr>
            <w:tcW w:w="2253" w:type="dxa"/>
            <w:vMerge w:val="restart"/>
          </w:tcPr>
          <w:p w14:paraId="3CF6B40C" w14:textId="4D979BFC" w:rsidR="00035C7C" w:rsidRPr="00D839F1" w:rsidRDefault="00035C7C" w:rsidP="00D839F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839F1">
              <w:rPr>
                <w:rFonts w:ascii="Arial" w:hAnsi="Arial" w:cs="Arial"/>
                <w:sz w:val="24"/>
                <w:szCs w:val="24"/>
              </w:rPr>
              <w:t>3g</w:t>
            </w:r>
            <w:r w:rsidR="001D718B" w:rsidRPr="00D839F1">
              <w:rPr>
                <w:rFonts w:ascii="Arial" w:hAnsi="Arial" w:cs="Arial"/>
                <w:sz w:val="24"/>
                <w:szCs w:val="24"/>
              </w:rPr>
              <w:t>, then 1.5g q4h</w:t>
            </w:r>
          </w:p>
        </w:tc>
        <w:tc>
          <w:tcPr>
            <w:tcW w:w="2425" w:type="dxa"/>
          </w:tcPr>
          <w:p w14:paraId="392315B1" w14:textId="3D782744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Intermittent dosing</w:t>
            </w:r>
          </w:p>
        </w:tc>
        <w:tc>
          <w:tcPr>
            <w:tcW w:w="1150" w:type="dxa"/>
          </w:tcPr>
          <w:p w14:paraId="5F660ED8" w14:textId="3C5C60AA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14.91</w:t>
            </w:r>
          </w:p>
        </w:tc>
        <w:tc>
          <w:tcPr>
            <w:tcW w:w="1230" w:type="dxa"/>
          </w:tcPr>
          <w:p w14:paraId="6954502E" w14:textId="3EF533D2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093" w:type="dxa"/>
          </w:tcPr>
          <w:p w14:paraId="52D93A78" w14:textId="5FD1E5DD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0.41</w:t>
            </w:r>
          </w:p>
        </w:tc>
      </w:tr>
      <w:tr w:rsidR="00035C7C" w:rsidRPr="00D839F1" w14:paraId="69AFF55F" w14:textId="77777777" w:rsidTr="00D839F1">
        <w:trPr>
          <w:trHeight w:val="680"/>
        </w:trPr>
        <w:tc>
          <w:tcPr>
            <w:tcW w:w="2253" w:type="dxa"/>
            <w:vMerge/>
          </w:tcPr>
          <w:p w14:paraId="18E8EF7A" w14:textId="77777777" w:rsidR="00035C7C" w:rsidRPr="00D839F1" w:rsidRDefault="00035C7C" w:rsidP="00D839F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5" w:type="dxa"/>
          </w:tcPr>
          <w:p w14:paraId="3C6DAD9E" w14:textId="1B501B5A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Continuous infusion</w:t>
            </w:r>
          </w:p>
        </w:tc>
        <w:tc>
          <w:tcPr>
            <w:tcW w:w="1150" w:type="dxa"/>
          </w:tcPr>
          <w:p w14:paraId="3899EE97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14.87</w:t>
            </w:r>
          </w:p>
          <w:p w14:paraId="3B37CC66" w14:textId="1203F228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</w:tcPr>
          <w:p w14:paraId="0462DE31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6.08</w:t>
            </w:r>
          </w:p>
          <w:p w14:paraId="66A93DEB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</w:tcPr>
          <w:p w14:paraId="5FF2AE47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0.41</w:t>
            </w:r>
          </w:p>
          <w:p w14:paraId="05B94A8C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35C7C" w:rsidRPr="00D839F1" w14:paraId="34292292" w14:textId="77777777" w:rsidTr="00D839F1">
        <w:trPr>
          <w:trHeight w:val="680"/>
        </w:trPr>
        <w:tc>
          <w:tcPr>
            <w:tcW w:w="2253" w:type="dxa"/>
            <w:vMerge w:val="restart"/>
          </w:tcPr>
          <w:p w14:paraId="249900CE" w14:textId="6DEC6FBD" w:rsidR="00035C7C" w:rsidRPr="00D839F1" w:rsidRDefault="00035C7C" w:rsidP="00D839F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839F1">
              <w:rPr>
                <w:rFonts w:ascii="Arial" w:hAnsi="Arial" w:cs="Arial"/>
                <w:sz w:val="24"/>
                <w:szCs w:val="24"/>
              </w:rPr>
              <w:t>2.4g</w:t>
            </w:r>
            <w:r w:rsidR="001D718B" w:rsidRPr="00D839F1">
              <w:rPr>
                <w:rFonts w:ascii="Arial" w:hAnsi="Arial" w:cs="Arial"/>
                <w:sz w:val="24"/>
                <w:szCs w:val="24"/>
              </w:rPr>
              <w:t xml:space="preserve">, then </w:t>
            </w:r>
            <w:r w:rsidR="00D839F1" w:rsidRPr="00D839F1">
              <w:rPr>
                <w:rFonts w:ascii="Arial" w:hAnsi="Arial" w:cs="Arial"/>
                <w:sz w:val="24"/>
                <w:szCs w:val="24"/>
              </w:rPr>
              <w:t>1.2g q4h</w:t>
            </w:r>
          </w:p>
        </w:tc>
        <w:tc>
          <w:tcPr>
            <w:tcW w:w="2425" w:type="dxa"/>
          </w:tcPr>
          <w:p w14:paraId="5E32B8C0" w14:textId="68AE14F5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Intermittent dosing</w:t>
            </w:r>
          </w:p>
        </w:tc>
        <w:tc>
          <w:tcPr>
            <w:tcW w:w="1150" w:type="dxa"/>
          </w:tcPr>
          <w:p w14:paraId="1CC0A1D3" w14:textId="126C42AE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11.93</w:t>
            </w:r>
          </w:p>
        </w:tc>
        <w:tc>
          <w:tcPr>
            <w:tcW w:w="1230" w:type="dxa"/>
          </w:tcPr>
          <w:p w14:paraId="250CDDF7" w14:textId="5E46B632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093" w:type="dxa"/>
          </w:tcPr>
          <w:p w14:paraId="3D68E6D0" w14:textId="59C883B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0.41</w:t>
            </w:r>
          </w:p>
        </w:tc>
      </w:tr>
      <w:tr w:rsidR="00035C7C" w:rsidRPr="00D839F1" w14:paraId="3ED7F754" w14:textId="77777777" w:rsidTr="00D839F1">
        <w:trPr>
          <w:trHeight w:val="680"/>
        </w:trPr>
        <w:tc>
          <w:tcPr>
            <w:tcW w:w="2253" w:type="dxa"/>
            <w:vMerge/>
          </w:tcPr>
          <w:p w14:paraId="5A17FDCD" w14:textId="77777777" w:rsidR="00035C7C" w:rsidRPr="00D839F1" w:rsidRDefault="00035C7C" w:rsidP="00D839F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5" w:type="dxa"/>
          </w:tcPr>
          <w:p w14:paraId="567B2E0B" w14:textId="7966F702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Continuous infusion</w:t>
            </w:r>
          </w:p>
        </w:tc>
        <w:tc>
          <w:tcPr>
            <w:tcW w:w="1150" w:type="dxa"/>
          </w:tcPr>
          <w:p w14:paraId="3C868CAC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11.89</w:t>
            </w:r>
          </w:p>
          <w:p w14:paraId="65707D68" w14:textId="5AE6774A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</w:tcPr>
          <w:p w14:paraId="10CF6EB1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4.87</w:t>
            </w:r>
          </w:p>
          <w:p w14:paraId="2787FA1D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</w:tcPr>
          <w:p w14:paraId="00D6255E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0.41</w:t>
            </w:r>
          </w:p>
          <w:p w14:paraId="269303A0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35C7C" w:rsidRPr="00D839F1" w14:paraId="176F70BD" w14:textId="77777777" w:rsidTr="00D839F1">
        <w:trPr>
          <w:trHeight w:val="680"/>
        </w:trPr>
        <w:tc>
          <w:tcPr>
            <w:tcW w:w="2253" w:type="dxa"/>
            <w:vMerge w:val="restart"/>
          </w:tcPr>
          <w:p w14:paraId="29201BEC" w14:textId="7FED4B94" w:rsidR="00035C7C" w:rsidRPr="00D839F1" w:rsidRDefault="00035C7C" w:rsidP="00D839F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839F1">
              <w:rPr>
                <w:rFonts w:ascii="Arial" w:hAnsi="Arial" w:cs="Arial"/>
                <w:sz w:val="24"/>
                <w:szCs w:val="24"/>
              </w:rPr>
              <w:t>1.2g</w:t>
            </w:r>
            <w:r w:rsidR="00D839F1" w:rsidRPr="00D839F1">
              <w:rPr>
                <w:rFonts w:ascii="Arial" w:hAnsi="Arial" w:cs="Arial"/>
                <w:sz w:val="24"/>
                <w:szCs w:val="24"/>
              </w:rPr>
              <w:t xml:space="preserve"> q4h</w:t>
            </w:r>
          </w:p>
        </w:tc>
        <w:tc>
          <w:tcPr>
            <w:tcW w:w="2425" w:type="dxa"/>
          </w:tcPr>
          <w:p w14:paraId="425F48BD" w14:textId="7E1EF92A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Intermittent dosing</w:t>
            </w:r>
          </w:p>
        </w:tc>
        <w:tc>
          <w:tcPr>
            <w:tcW w:w="1150" w:type="dxa"/>
          </w:tcPr>
          <w:p w14:paraId="4FDC0141" w14:textId="7C71DE5D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11.90</w:t>
            </w:r>
          </w:p>
        </w:tc>
        <w:tc>
          <w:tcPr>
            <w:tcW w:w="1230" w:type="dxa"/>
          </w:tcPr>
          <w:p w14:paraId="4628F042" w14:textId="376CA2A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093" w:type="dxa"/>
          </w:tcPr>
          <w:p w14:paraId="4572EE8E" w14:textId="5DA8A6B9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0.39</w:t>
            </w:r>
          </w:p>
        </w:tc>
      </w:tr>
      <w:tr w:rsidR="00035C7C" w:rsidRPr="00D839F1" w14:paraId="58E56D75" w14:textId="77777777" w:rsidTr="00D839F1">
        <w:trPr>
          <w:trHeight w:val="680"/>
        </w:trPr>
        <w:tc>
          <w:tcPr>
            <w:tcW w:w="2253" w:type="dxa"/>
            <w:vMerge/>
          </w:tcPr>
          <w:p w14:paraId="4883AFB5" w14:textId="77777777" w:rsidR="00035C7C" w:rsidRPr="00D839F1" w:rsidRDefault="00035C7C" w:rsidP="00D839F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5" w:type="dxa"/>
          </w:tcPr>
          <w:p w14:paraId="4294842C" w14:textId="0549C0C4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Continuous infusion</w:t>
            </w:r>
          </w:p>
        </w:tc>
        <w:tc>
          <w:tcPr>
            <w:tcW w:w="1150" w:type="dxa"/>
          </w:tcPr>
          <w:p w14:paraId="4B7EAA7E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11.88</w:t>
            </w:r>
          </w:p>
          <w:p w14:paraId="7EF895CE" w14:textId="5C76547F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55F839B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5.57</w:t>
            </w:r>
          </w:p>
          <w:p w14:paraId="219804FC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</w:tcPr>
          <w:p w14:paraId="4C48B75C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0.47</w:t>
            </w:r>
          </w:p>
          <w:p w14:paraId="600408D8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35C7C" w:rsidRPr="00D839F1" w14:paraId="7E73BA59" w14:textId="77777777" w:rsidTr="00D839F1">
        <w:trPr>
          <w:trHeight w:val="680"/>
        </w:trPr>
        <w:tc>
          <w:tcPr>
            <w:tcW w:w="2253" w:type="dxa"/>
            <w:vMerge w:val="restart"/>
          </w:tcPr>
          <w:p w14:paraId="2944D1A3" w14:textId="055C8ECE" w:rsidR="00D839F1" w:rsidRPr="00D839F1" w:rsidRDefault="00035C7C" w:rsidP="00D839F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839F1">
              <w:rPr>
                <w:rFonts w:ascii="Arial" w:hAnsi="Arial" w:cs="Arial"/>
                <w:sz w:val="24"/>
                <w:szCs w:val="24"/>
              </w:rPr>
              <w:t>1.2g</w:t>
            </w:r>
            <w:r w:rsidR="00D839F1" w:rsidRPr="00D839F1">
              <w:rPr>
                <w:rFonts w:ascii="Arial" w:hAnsi="Arial" w:cs="Arial"/>
                <w:sz w:val="24"/>
                <w:szCs w:val="24"/>
              </w:rPr>
              <w:t>, then 0.6g q4h</w:t>
            </w:r>
          </w:p>
        </w:tc>
        <w:tc>
          <w:tcPr>
            <w:tcW w:w="2425" w:type="dxa"/>
          </w:tcPr>
          <w:p w14:paraId="3C00E21A" w14:textId="7974C018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Intermittent dosing</w:t>
            </w:r>
          </w:p>
        </w:tc>
        <w:tc>
          <w:tcPr>
            <w:tcW w:w="1150" w:type="dxa"/>
          </w:tcPr>
          <w:p w14:paraId="502B1EEC" w14:textId="2A11010B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1230" w:type="dxa"/>
          </w:tcPr>
          <w:p w14:paraId="214E333B" w14:textId="6961C3CF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093" w:type="dxa"/>
          </w:tcPr>
          <w:p w14:paraId="7C6CEA78" w14:textId="66A1BA9B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0.43</w:t>
            </w:r>
          </w:p>
        </w:tc>
      </w:tr>
      <w:tr w:rsidR="00035C7C" w:rsidRPr="00D839F1" w14:paraId="3DE8F03F" w14:textId="77777777" w:rsidTr="00D839F1">
        <w:trPr>
          <w:trHeight w:val="680"/>
        </w:trPr>
        <w:tc>
          <w:tcPr>
            <w:tcW w:w="2253" w:type="dxa"/>
            <w:vMerge/>
          </w:tcPr>
          <w:p w14:paraId="1F829FD6" w14:textId="77777777" w:rsidR="00035C7C" w:rsidRPr="00D839F1" w:rsidRDefault="00035C7C" w:rsidP="00D839F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5" w:type="dxa"/>
          </w:tcPr>
          <w:p w14:paraId="4BF62F81" w14:textId="0EFA4EF5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Continuous infusion</w:t>
            </w:r>
          </w:p>
        </w:tc>
        <w:tc>
          <w:tcPr>
            <w:tcW w:w="1150" w:type="dxa"/>
          </w:tcPr>
          <w:p w14:paraId="1174F566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5.94</w:t>
            </w:r>
          </w:p>
          <w:p w14:paraId="713A95C7" w14:textId="08EECB34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</w:tcPr>
          <w:p w14:paraId="4EF70912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2.63</w:t>
            </w:r>
          </w:p>
          <w:p w14:paraId="6F90E69B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</w:tcPr>
          <w:p w14:paraId="7623C829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D839F1">
              <w:rPr>
                <w:rFonts w:ascii="Arial" w:hAnsi="Arial" w:cs="Arial"/>
                <w:color w:val="000000"/>
                <w:sz w:val="24"/>
                <w:szCs w:val="24"/>
              </w:rPr>
              <w:t>0.44</w:t>
            </w:r>
          </w:p>
          <w:p w14:paraId="24EBB721" w14:textId="77777777" w:rsidR="00035C7C" w:rsidRPr="00D839F1" w:rsidRDefault="00035C7C" w:rsidP="00D839F1">
            <w:pPr>
              <w:spacing w:after="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14:paraId="69A60B98" w14:textId="77777777" w:rsidR="0007227F" w:rsidRDefault="0007227F" w:rsidP="002A478B">
      <w:pPr>
        <w:spacing w:line="480" w:lineRule="auto"/>
        <w:rPr>
          <w:rFonts w:ascii="Arial" w:hAnsi="Arial" w:cs="Arial"/>
          <w:sz w:val="24"/>
          <w:szCs w:val="24"/>
        </w:rPr>
      </w:pPr>
    </w:p>
    <w:p w14:paraId="0177F933" w14:textId="77777777" w:rsidR="0007227F" w:rsidRDefault="0007227F" w:rsidP="002A478B">
      <w:pPr>
        <w:spacing w:line="480" w:lineRule="auto"/>
        <w:rPr>
          <w:rFonts w:ascii="Arial" w:hAnsi="Arial" w:cs="Arial"/>
          <w:sz w:val="24"/>
          <w:szCs w:val="24"/>
        </w:rPr>
      </w:pPr>
    </w:p>
    <w:p w14:paraId="78320967" w14:textId="77777777" w:rsidR="0007227F" w:rsidRPr="002A478B" w:rsidRDefault="0007227F" w:rsidP="002A478B">
      <w:pPr>
        <w:spacing w:line="480" w:lineRule="auto"/>
        <w:rPr>
          <w:rFonts w:ascii="Times New Roman" w:hAnsi="Times New Roman" w:cs="Times New Roman"/>
        </w:rPr>
      </w:pPr>
    </w:p>
    <w:p w14:paraId="4ED39BA8" w14:textId="6A49C631" w:rsidR="005566AF" w:rsidRPr="006A3B56" w:rsidRDefault="005566AF" w:rsidP="006A3B56">
      <w:pPr>
        <w:spacing w:after="240" w:line="480" w:lineRule="auto"/>
        <w:jc w:val="both"/>
        <w:rPr>
          <w:rFonts w:ascii="Arial" w:hAnsi="Arial" w:cs="Arial"/>
          <w:sz w:val="24"/>
          <w:szCs w:val="24"/>
        </w:rPr>
      </w:pPr>
    </w:p>
    <w:sectPr w:rsidR="005566AF" w:rsidRPr="006A3B56" w:rsidSect="00CB6E54">
      <w:pgSz w:w="12240" w:h="15840"/>
      <w:pgMar w:top="900" w:right="877" w:bottom="540" w:left="129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1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aae5f0b5va9vef2w755ttudddr29x9fx2t&quot;&gt;My EndNote Library&lt;record-ids&gt;&lt;item&gt;395&lt;/item&gt;&lt;/record-ids&gt;&lt;/item&gt;&lt;/Libraries&gt;"/>
  </w:docVars>
  <w:rsids>
    <w:rsidRoot w:val="00CB6E54"/>
    <w:rsid w:val="00001CD1"/>
    <w:rsid w:val="00011483"/>
    <w:rsid w:val="00035C7C"/>
    <w:rsid w:val="000425DD"/>
    <w:rsid w:val="0007227F"/>
    <w:rsid w:val="00073D5E"/>
    <w:rsid w:val="000A4A25"/>
    <w:rsid w:val="000B28E0"/>
    <w:rsid w:val="000C14A9"/>
    <w:rsid w:val="000F073A"/>
    <w:rsid w:val="0012327E"/>
    <w:rsid w:val="001232BE"/>
    <w:rsid w:val="001340F1"/>
    <w:rsid w:val="00147883"/>
    <w:rsid w:val="00185058"/>
    <w:rsid w:val="001A7A72"/>
    <w:rsid w:val="001D718B"/>
    <w:rsid w:val="002229FB"/>
    <w:rsid w:val="00223ADA"/>
    <w:rsid w:val="00240D8B"/>
    <w:rsid w:val="002464B5"/>
    <w:rsid w:val="00263BCC"/>
    <w:rsid w:val="0027313A"/>
    <w:rsid w:val="00284234"/>
    <w:rsid w:val="002A478B"/>
    <w:rsid w:val="002D40B5"/>
    <w:rsid w:val="002E3A2B"/>
    <w:rsid w:val="00306349"/>
    <w:rsid w:val="00315A0D"/>
    <w:rsid w:val="0038374B"/>
    <w:rsid w:val="003D7C29"/>
    <w:rsid w:val="003E424C"/>
    <w:rsid w:val="004028E4"/>
    <w:rsid w:val="00440BAC"/>
    <w:rsid w:val="00442FFB"/>
    <w:rsid w:val="00460A64"/>
    <w:rsid w:val="00481C76"/>
    <w:rsid w:val="00495A72"/>
    <w:rsid w:val="004C3076"/>
    <w:rsid w:val="004D508E"/>
    <w:rsid w:val="00533152"/>
    <w:rsid w:val="005566AF"/>
    <w:rsid w:val="00566F26"/>
    <w:rsid w:val="00567C05"/>
    <w:rsid w:val="005C1EE9"/>
    <w:rsid w:val="005C3641"/>
    <w:rsid w:val="005D2E98"/>
    <w:rsid w:val="00630A6E"/>
    <w:rsid w:val="00631D5B"/>
    <w:rsid w:val="00644DBF"/>
    <w:rsid w:val="00672DB2"/>
    <w:rsid w:val="006A3B56"/>
    <w:rsid w:val="006C2CAB"/>
    <w:rsid w:val="006D69FA"/>
    <w:rsid w:val="00702FD4"/>
    <w:rsid w:val="007071D8"/>
    <w:rsid w:val="00724895"/>
    <w:rsid w:val="007705F7"/>
    <w:rsid w:val="007E3264"/>
    <w:rsid w:val="007F3EC1"/>
    <w:rsid w:val="00832638"/>
    <w:rsid w:val="0085336B"/>
    <w:rsid w:val="00861075"/>
    <w:rsid w:val="00870CC0"/>
    <w:rsid w:val="008A00C2"/>
    <w:rsid w:val="008A34A8"/>
    <w:rsid w:val="008D0DE9"/>
    <w:rsid w:val="008F7206"/>
    <w:rsid w:val="0096109C"/>
    <w:rsid w:val="00982237"/>
    <w:rsid w:val="009A71EC"/>
    <w:rsid w:val="009F22BA"/>
    <w:rsid w:val="00A23A8F"/>
    <w:rsid w:val="00A2590F"/>
    <w:rsid w:val="00A34426"/>
    <w:rsid w:val="00A35994"/>
    <w:rsid w:val="00AB5DB8"/>
    <w:rsid w:val="00AE3CD3"/>
    <w:rsid w:val="00B06EF4"/>
    <w:rsid w:val="00B330EB"/>
    <w:rsid w:val="00B40CAE"/>
    <w:rsid w:val="00B560A9"/>
    <w:rsid w:val="00B92087"/>
    <w:rsid w:val="00B9544F"/>
    <w:rsid w:val="00C13F81"/>
    <w:rsid w:val="00C671C2"/>
    <w:rsid w:val="00C74AB2"/>
    <w:rsid w:val="00CB6E54"/>
    <w:rsid w:val="00D3608D"/>
    <w:rsid w:val="00D37F6A"/>
    <w:rsid w:val="00D55C0B"/>
    <w:rsid w:val="00D628E3"/>
    <w:rsid w:val="00D6397C"/>
    <w:rsid w:val="00D71CB4"/>
    <w:rsid w:val="00D71E3D"/>
    <w:rsid w:val="00D839F1"/>
    <w:rsid w:val="00D8754A"/>
    <w:rsid w:val="00DC59E8"/>
    <w:rsid w:val="00DE766B"/>
    <w:rsid w:val="00E03AE6"/>
    <w:rsid w:val="00E10878"/>
    <w:rsid w:val="00E867DF"/>
    <w:rsid w:val="00EA1BB4"/>
    <w:rsid w:val="00F3489B"/>
    <w:rsid w:val="00F75E05"/>
    <w:rsid w:val="00FA164C"/>
    <w:rsid w:val="00FA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2D0E7"/>
  <w15:chartTrackingRefBased/>
  <w15:docId w15:val="{F8CE1A85-EB56-EC40-B7CB-DE9BF7E75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E54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E5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E5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E5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E5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E5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E5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E5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E5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E5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E5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E5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E5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E5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E5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E5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E5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E5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E5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B6E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6E5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E5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6E5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B6E5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6E5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B6E54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6E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E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E5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B6E54"/>
    <w:rPr>
      <w:b/>
      <w:bCs/>
      <w:smallCaps/>
      <w:color w:val="0F4761" w:themeColor="accent1" w:themeShade="BF"/>
      <w:spacing w:val="5"/>
    </w:rPr>
  </w:style>
  <w:style w:type="table" w:styleId="GridTable2-Accent4">
    <w:name w:val="Grid Table 2 Accent 4"/>
    <w:basedOn w:val="TableNormal"/>
    <w:uiPriority w:val="47"/>
    <w:rsid w:val="005566AF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Grid">
    <w:name w:val="Table Grid"/>
    <w:basedOn w:val="TableNormal"/>
    <w:uiPriority w:val="39"/>
    <w:rsid w:val="00072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2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ura, Bonniface</dc:creator>
  <cp:keywords/>
  <dc:description/>
  <cp:lastModifiedBy>Obura, Bonniface</cp:lastModifiedBy>
  <cp:revision>2</cp:revision>
  <dcterms:created xsi:type="dcterms:W3CDTF">2025-04-10T20:53:00Z</dcterms:created>
  <dcterms:modified xsi:type="dcterms:W3CDTF">2025-04-10T20:53:00Z</dcterms:modified>
</cp:coreProperties>
</file>